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441C" w14:textId="4F2E81BF" w:rsidR="00031CCD" w:rsidRPr="00E0461E" w:rsidRDefault="00670B73" w:rsidP="00307407">
      <w:pPr>
        <w:rPr>
          <w:rFonts w:ascii="Times New Roman" w:hAnsi="Times New Roman" w:cs="Times New Roman"/>
          <w:sz w:val="20"/>
          <w:szCs w:val="20"/>
        </w:rPr>
      </w:pPr>
      <w:r w:rsidRPr="00E0461E">
        <w:rPr>
          <w:rFonts w:ascii="Times New Roman" w:hAnsi="Times New Roman" w:cs="Times New Roman"/>
          <w:b/>
          <w:bCs/>
          <w:sz w:val="20"/>
          <w:szCs w:val="20"/>
        </w:rPr>
        <w:t>Supplemental Table 1:</w:t>
      </w:r>
      <w:r w:rsidRPr="00E0461E">
        <w:rPr>
          <w:rFonts w:ascii="Times New Roman" w:hAnsi="Times New Roman" w:cs="Times New Roman"/>
          <w:sz w:val="20"/>
          <w:szCs w:val="20"/>
        </w:rPr>
        <w:t xml:space="preserve"> </w:t>
      </w:r>
      <w:r w:rsidR="00F158E5" w:rsidRPr="00E0461E">
        <w:rPr>
          <w:rFonts w:ascii="Times New Roman" w:hAnsi="Times New Roman" w:cs="Times New Roman"/>
          <w:sz w:val="20"/>
          <w:szCs w:val="20"/>
        </w:rPr>
        <w:t>Primer sequences for PCR</w:t>
      </w:r>
      <w:r w:rsidR="00174FBF" w:rsidRPr="00E0461E">
        <w:rPr>
          <w:rFonts w:ascii="Times New Roman" w:hAnsi="Times New Roman" w:cs="Times New Roman"/>
          <w:sz w:val="20"/>
          <w:szCs w:val="20"/>
        </w:rPr>
        <w:t xml:space="preserve"> </w:t>
      </w:r>
      <w:r w:rsidR="00307407" w:rsidRPr="00E0461E">
        <w:rPr>
          <w:rFonts w:ascii="Times New Roman" w:hAnsi="Times New Roman" w:cs="Times New Roman"/>
          <w:sz w:val="20"/>
          <w:szCs w:val="20"/>
        </w:rPr>
        <w:t xml:space="preserve">genotyping </w:t>
      </w:r>
      <w:r w:rsidR="00174FBF" w:rsidRPr="00E0461E">
        <w:rPr>
          <w:rFonts w:ascii="Times New Roman" w:hAnsi="Times New Roman" w:cs="Times New Roman"/>
          <w:sz w:val="20"/>
          <w:szCs w:val="20"/>
        </w:rPr>
        <w:t xml:space="preserve">and </w:t>
      </w:r>
      <w:r w:rsidR="00307407" w:rsidRPr="00E0461E">
        <w:rPr>
          <w:rFonts w:ascii="Times New Roman" w:hAnsi="Times New Roman" w:cs="Times New Roman"/>
          <w:sz w:val="20"/>
          <w:szCs w:val="20"/>
        </w:rPr>
        <w:t>RT-PCR.</w:t>
      </w:r>
    </w:p>
    <w:p w14:paraId="21D18A90" w14:textId="2CCE3B7E" w:rsidR="00BF2B0B" w:rsidRPr="00E0461E" w:rsidRDefault="00BF2B0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445"/>
        <w:gridCol w:w="2340"/>
        <w:gridCol w:w="2970"/>
        <w:gridCol w:w="2970"/>
      </w:tblGrid>
      <w:tr w:rsidR="001B197E" w:rsidRPr="00E0461E" w14:paraId="62E2057E" w14:textId="77777777" w:rsidTr="001B197E">
        <w:trPr>
          <w:jc w:val="center"/>
        </w:trPr>
        <w:tc>
          <w:tcPr>
            <w:tcW w:w="445" w:type="dxa"/>
          </w:tcPr>
          <w:p w14:paraId="3EA27C5F" w14:textId="5E26FFA3" w:rsidR="00B616C1" w:rsidRPr="00E0461E" w:rsidRDefault="00B616C1" w:rsidP="001B197E">
            <w:pPr>
              <w:pStyle w:val="NoSpacing"/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61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340" w:type="dxa"/>
          </w:tcPr>
          <w:p w14:paraId="1D74C97A" w14:textId="014C3325" w:rsidR="00B616C1" w:rsidRPr="00E0461E" w:rsidRDefault="00B616C1" w:rsidP="001B197E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61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  <w:r w:rsidR="001B197E" w:rsidRPr="00E0461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Symbol</w:t>
            </w:r>
          </w:p>
        </w:tc>
        <w:tc>
          <w:tcPr>
            <w:tcW w:w="2970" w:type="dxa"/>
          </w:tcPr>
          <w:p w14:paraId="246213AE" w14:textId="77777777" w:rsidR="00B616C1" w:rsidRPr="00E0461E" w:rsidRDefault="00B616C1" w:rsidP="001B197E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61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rward Sequence</w:t>
            </w:r>
          </w:p>
        </w:tc>
        <w:tc>
          <w:tcPr>
            <w:tcW w:w="2970" w:type="dxa"/>
          </w:tcPr>
          <w:p w14:paraId="6199C330" w14:textId="77777777" w:rsidR="00B616C1" w:rsidRPr="00E0461E" w:rsidRDefault="00B616C1" w:rsidP="001B197E">
            <w:pPr>
              <w:jc w:val="lef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0461E"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  <w:t>Reverse Sequence</w:t>
            </w:r>
          </w:p>
        </w:tc>
      </w:tr>
      <w:tr w:rsidR="001B197E" w:rsidRPr="00E0461E" w14:paraId="1F8F00F9" w14:textId="77777777" w:rsidTr="00D528BC">
        <w:trPr>
          <w:jc w:val="center"/>
        </w:trPr>
        <w:tc>
          <w:tcPr>
            <w:tcW w:w="8725" w:type="dxa"/>
            <w:gridSpan w:val="4"/>
          </w:tcPr>
          <w:p w14:paraId="1A7BEF10" w14:textId="40BB14E6" w:rsidR="001B197E" w:rsidRPr="00E0461E" w:rsidRDefault="001B197E" w:rsidP="001B197E">
            <w:pPr>
              <w:jc w:val="left"/>
              <w:rPr>
                <w:rFonts w:asciiTheme="majorBidi" w:hAnsiTheme="majorBidi" w:cstheme="majorBidi"/>
                <w:b/>
                <w:bCs/>
                <w:kern w:val="0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R Genotyping Primers</w:t>
            </w:r>
          </w:p>
        </w:tc>
      </w:tr>
      <w:tr w:rsidR="001B197E" w:rsidRPr="00E0461E" w14:paraId="22F59AF8" w14:textId="77777777" w:rsidTr="001B197E">
        <w:trPr>
          <w:jc w:val="center"/>
        </w:trPr>
        <w:tc>
          <w:tcPr>
            <w:tcW w:w="445" w:type="dxa"/>
          </w:tcPr>
          <w:p w14:paraId="7B07747A" w14:textId="586C08D5" w:rsidR="00307407" w:rsidRPr="00E0461E" w:rsidRDefault="00307407" w:rsidP="00307407">
            <w:pPr>
              <w:pStyle w:val="NoSpacing"/>
              <w:jc w:val="left"/>
              <w:rPr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0" w:type="dxa"/>
          </w:tcPr>
          <w:p w14:paraId="680C633B" w14:textId="7BF78F02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cnn1b (</w:t>
            </w:r>
            <w:r w:rsidR="001B197E" w:rsidRPr="00E0461E">
              <w:rPr>
                <w:rFonts w:ascii="Times New Roman" w:hAnsi="Times New Roman" w:cs="Times New Roman"/>
                <w:sz w:val="16"/>
                <w:szCs w:val="16"/>
              </w:rPr>
              <w:t>genomic DNA</w:t>
            </w:r>
            <w:r w:rsidR="001B197E"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; </w:t>
            </w: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DNA)</w:t>
            </w:r>
          </w:p>
        </w:tc>
        <w:tc>
          <w:tcPr>
            <w:tcW w:w="2970" w:type="dxa"/>
          </w:tcPr>
          <w:p w14:paraId="3E47B277" w14:textId="42875C2A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1"/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CTTCCAAGAGTTCAACTACCG</w:t>
            </w:r>
            <w:bookmarkEnd w:id="0"/>
          </w:p>
        </w:tc>
        <w:tc>
          <w:tcPr>
            <w:tcW w:w="2970" w:type="dxa"/>
          </w:tcPr>
          <w:p w14:paraId="5F964583" w14:textId="5DE790B8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CTACCAGCTCAGCCACAGTG</w:t>
            </w:r>
          </w:p>
        </w:tc>
      </w:tr>
      <w:tr w:rsidR="001B197E" w:rsidRPr="00E0461E" w14:paraId="1135EA5C" w14:textId="77777777" w:rsidTr="001B197E">
        <w:trPr>
          <w:jc w:val="center"/>
        </w:trPr>
        <w:tc>
          <w:tcPr>
            <w:tcW w:w="445" w:type="dxa"/>
          </w:tcPr>
          <w:p w14:paraId="4C1272B1" w14:textId="439BC917" w:rsidR="00307407" w:rsidRPr="00E0461E" w:rsidRDefault="00307407" w:rsidP="00307407">
            <w:pPr>
              <w:pStyle w:val="NoSpacing"/>
              <w:jc w:val="left"/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40" w:type="dxa"/>
          </w:tcPr>
          <w:p w14:paraId="7AC6BCF3" w14:textId="1E0BDD0D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mgb1 (gDNA)</w:t>
            </w:r>
          </w:p>
        </w:tc>
        <w:tc>
          <w:tcPr>
            <w:tcW w:w="2970" w:type="dxa"/>
          </w:tcPr>
          <w:p w14:paraId="354BAF83" w14:textId="482C0813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GTCATGCCACCCTGAGCAGTT</w:t>
            </w:r>
          </w:p>
        </w:tc>
        <w:tc>
          <w:tcPr>
            <w:tcW w:w="2970" w:type="dxa"/>
          </w:tcPr>
          <w:p w14:paraId="33990A89" w14:textId="5C3E9E43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GTGCTCCTCCCGGCAAGTT</w:t>
            </w:r>
          </w:p>
        </w:tc>
      </w:tr>
      <w:tr w:rsidR="001B197E" w:rsidRPr="00E0461E" w14:paraId="0BFE8BA3" w14:textId="77777777" w:rsidTr="001B197E">
        <w:trPr>
          <w:jc w:val="center"/>
        </w:trPr>
        <w:tc>
          <w:tcPr>
            <w:tcW w:w="445" w:type="dxa"/>
          </w:tcPr>
          <w:p w14:paraId="386DC8F5" w14:textId="4A7E5EE8" w:rsidR="00307407" w:rsidRPr="00E0461E" w:rsidRDefault="00307407" w:rsidP="00307407">
            <w:pPr>
              <w:pStyle w:val="NoSpacing"/>
              <w:jc w:val="left"/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40" w:type="dxa"/>
          </w:tcPr>
          <w:p w14:paraId="66C32E6D" w14:textId="6FA9793E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10-Cre (gDNA)</w:t>
            </w:r>
          </w:p>
        </w:tc>
        <w:tc>
          <w:tcPr>
            <w:tcW w:w="2970" w:type="dxa"/>
          </w:tcPr>
          <w:p w14:paraId="68D8FA1D" w14:textId="19E76AD8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CTGATGAAGTCAGGAAGAACC</w:t>
            </w:r>
          </w:p>
        </w:tc>
        <w:tc>
          <w:tcPr>
            <w:tcW w:w="2970" w:type="dxa"/>
            <w:vAlign w:val="bottom"/>
          </w:tcPr>
          <w:p w14:paraId="670027AA" w14:textId="5DFAA028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GAGATGTCCTTCACTCTGATTC</w:t>
            </w:r>
          </w:p>
        </w:tc>
      </w:tr>
      <w:tr w:rsidR="001B197E" w:rsidRPr="00E0461E" w14:paraId="668E41DD" w14:textId="77777777" w:rsidTr="001B197E">
        <w:trPr>
          <w:jc w:val="center"/>
        </w:trPr>
        <w:tc>
          <w:tcPr>
            <w:tcW w:w="445" w:type="dxa"/>
          </w:tcPr>
          <w:p w14:paraId="776EFE5E" w14:textId="6D0BC52B" w:rsidR="00307407" w:rsidRPr="00E0461E" w:rsidRDefault="00307407" w:rsidP="00307407">
            <w:pPr>
              <w:pStyle w:val="NoSpacing"/>
              <w:jc w:val="left"/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40" w:type="dxa"/>
          </w:tcPr>
          <w:p w14:paraId="7821500F" w14:textId="539D40EC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CC10-Cre Internal Control (gDNA)</w:t>
            </w:r>
          </w:p>
        </w:tc>
        <w:tc>
          <w:tcPr>
            <w:tcW w:w="2970" w:type="dxa"/>
          </w:tcPr>
          <w:p w14:paraId="31094FA7" w14:textId="51B44060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GCCAGAGATTGTTCTAGAAAACAA</w:t>
            </w:r>
          </w:p>
        </w:tc>
        <w:tc>
          <w:tcPr>
            <w:tcW w:w="2970" w:type="dxa"/>
          </w:tcPr>
          <w:p w14:paraId="4D418B6A" w14:textId="0B16967E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GGCACAATGATGTTAATGACGTAAA</w:t>
            </w:r>
          </w:p>
        </w:tc>
      </w:tr>
      <w:tr w:rsidR="001B197E" w:rsidRPr="00E0461E" w14:paraId="641B2A36" w14:textId="77777777" w:rsidTr="001B197E">
        <w:trPr>
          <w:jc w:val="center"/>
        </w:trPr>
        <w:tc>
          <w:tcPr>
            <w:tcW w:w="8725" w:type="dxa"/>
            <w:gridSpan w:val="4"/>
          </w:tcPr>
          <w:p w14:paraId="3FF99021" w14:textId="76356B3E" w:rsidR="001B197E" w:rsidRPr="00E0461E" w:rsidRDefault="001B197E" w:rsidP="00307407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-PCR Primers</w:t>
            </w:r>
          </w:p>
        </w:tc>
      </w:tr>
      <w:tr w:rsidR="001B197E" w:rsidRPr="00E0461E" w14:paraId="09A76AC4" w14:textId="77777777" w:rsidTr="001B197E">
        <w:trPr>
          <w:jc w:val="center"/>
        </w:trPr>
        <w:tc>
          <w:tcPr>
            <w:tcW w:w="445" w:type="dxa"/>
          </w:tcPr>
          <w:p w14:paraId="13F992AF" w14:textId="272C64B6" w:rsidR="00307407" w:rsidRPr="00E0461E" w:rsidRDefault="001B197E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40" w:type="dxa"/>
          </w:tcPr>
          <w:p w14:paraId="687D0A3B" w14:textId="240BF52C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ctb</w:t>
            </w:r>
            <w:proofErr w:type="spellEnd"/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mRNA)</w:t>
            </w:r>
          </w:p>
        </w:tc>
        <w:tc>
          <w:tcPr>
            <w:tcW w:w="2970" w:type="dxa"/>
          </w:tcPr>
          <w:p w14:paraId="1FFE5E4A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GGCTGTATTCCCCTCCATCG</w:t>
            </w:r>
          </w:p>
        </w:tc>
        <w:tc>
          <w:tcPr>
            <w:tcW w:w="2970" w:type="dxa"/>
          </w:tcPr>
          <w:p w14:paraId="7C740316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GGGGTACTTCAGGGTCAGGA</w:t>
            </w:r>
          </w:p>
        </w:tc>
      </w:tr>
      <w:tr w:rsidR="001B197E" w:rsidRPr="00E0461E" w14:paraId="450F9B7F" w14:textId="77777777" w:rsidTr="001B197E">
        <w:trPr>
          <w:jc w:val="center"/>
        </w:trPr>
        <w:tc>
          <w:tcPr>
            <w:tcW w:w="445" w:type="dxa"/>
          </w:tcPr>
          <w:p w14:paraId="76B799C5" w14:textId="6D206185" w:rsidR="00307407" w:rsidRPr="00E0461E" w:rsidRDefault="001B197E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40" w:type="dxa"/>
          </w:tcPr>
          <w:p w14:paraId="7C932016" w14:textId="664F2758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c5ac (mRNA)</w:t>
            </w:r>
          </w:p>
        </w:tc>
        <w:tc>
          <w:tcPr>
            <w:tcW w:w="2970" w:type="dxa"/>
          </w:tcPr>
          <w:p w14:paraId="3342E035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CCATGCAGAGTCCTCAGAACAA</w:t>
            </w:r>
          </w:p>
        </w:tc>
        <w:tc>
          <w:tcPr>
            <w:tcW w:w="2970" w:type="dxa"/>
          </w:tcPr>
          <w:p w14:paraId="27A0209B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TACTGGAAAGGCCCAAGCA</w:t>
            </w:r>
          </w:p>
        </w:tc>
      </w:tr>
      <w:tr w:rsidR="001B197E" w:rsidRPr="00E0461E" w14:paraId="650C2056" w14:textId="77777777" w:rsidTr="001B197E">
        <w:trPr>
          <w:jc w:val="center"/>
        </w:trPr>
        <w:tc>
          <w:tcPr>
            <w:tcW w:w="445" w:type="dxa"/>
          </w:tcPr>
          <w:p w14:paraId="02CD3207" w14:textId="0E4A2F7E" w:rsidR="00307407" w:rsidRPr="00E0461E" w:rsidRDefault="001B197E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40" w:type="dxa"/>
          </w:tcPr>
          <w:p w14:paraId="1504F6AF" w14:textId="05A54466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c5b (mRNA)</w:t>
            </w:r>
          </w:p>
        </w:tc>
        <w:tc>
          <w:tcPr>
            <w:tcW w:w="2970" w:type="dxa"/>
          </w:tcPr>
          <w:p w14:paraId="7A785DA2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CTGCACAGATACGGAGGACA</w:t>
            </w:r>
          </w:p>
        </w:tc>
        <w:tc>
          <w:tcPr>
            <w:tcW w:w="2970" w:type="dxa"/>
          </w:tcPr>
          <w:p w14:paraId="76ACFA52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GGACACAGGCATCCAAGTA</w:t>
            </w:r>
          </w:p>
        </w:tc>
      </w:tr>
      <w:tr w:rsidR="001B197E" w:rsidRPr="00E0461E" w14:paraId="4093470B" w14:textId="77777777" w:rsidTr="001B197E">
        <w:trPr>
          <w:jc w:val="center"/>
        </w:trPr>
        <w:tc>
          <w:tcPr>
            <w:tcW w:w="445" w:type="dxa"/>
          </w:tcPr>
          <w:p w14:paraId="1D416986" w14:textId="4F0CB822" w:rsidR="00307407" w:rsidRPr="00E0461E" w:rsidRDefault="001B197E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40" w:type="dxa"/>
          </w:tcPr>
          <w:p w14:paraId="7179EAD4" w14:textId="303D9FF9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5 (mRNA)</w:t>
            </w:r>
          </w:p>
        </w:tc>
        <w:tc>
          <w:tcPr>
            <w:tcW w:w="2970" w:type="dxa"/>
          </w:tcPr>
          <w:p w14:paraId="6D32CD36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GCCAAAAAGAGAAGTGTGGCG</w:t>
            </w:r>
          </w:p>
        </w:tc>
        <w:tc>
          <w:tcPr>
            <w:tcW w:w="2970" w:type="dxa"/>
          </w:tcPr>
          <w:p w14:paraId="50F776BE" w14:textId="77777777" w:rsidR="00307407" w:rsidRPr="00E0461E" w:rsidRDefault="00307407" w:rsidP="0030740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CTCAGCCTCAGCCTTCCATT</w:t>
            </w:r>
          </w:p>
        </w:tc>
      </w:tr>
      <w:tr w:rsidR="001B197E" w:rsidRPr="00E0461E" w14:paraId="353F23AC" w14:textId="77777777" w:rsidTr="001B197E">
        <w:trPr>
          <w:jc w:val="center"/>
        </w:trPr>
        <w:tc>
          <w:tcPr>
            <w:tcW w:w="445" w:type="dxa"/>
          </w:tcPr>
          <w:p w14:paraId="6D1939AD" w14:textId="2D07A60A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40" w:type="dxa"/>
          </w:tcPr>
          <w:p w14:paraId="7BC68307" w14:textId="472EDFA9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13 (mRNA)</w:t>
            </w:r>
          </w:p>
        </w:tc>
        <w:tc>
          <w:tcPr>
            <w:tcW w:w="2970" w:type="dxa"/>
          </w:tcPr>
          <w:p w14:paraId="099D9404" w14:textId="77777777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ATCACACAAGACCAGACTCCC</w:t>
            </w:r>
          </w:p>
        </w:tc>
        <w:tc>
          <w:tcPr>
            <w:tcW w:w="2970" w:type="dxa"/>
          </w:tcPr>
          <w:p w14:paraId="7D44034A" w14:textId="77777777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CTCTGGGTCCTGTAGATGGC</w:t>
            </w:r>
          </w:p>
        </w:tc>
      </w:tr>
      <w:tr w:rsidR="001B197E" w:rsidRPr="00E0461E" w14:paraId="281F7361" w14:textId="77777777" w:rsidTr="001B197E">
        <w:trPr>
          <w:jc w:val="center"/>
        </w:trPr>
        <w:tc>
          <w:tcPr>
            <w:tcW w:w="445" w:type="dxa"/>
          </w:tcPr>
          <w:p w14:paraId="524845A4" w14:textId="197992A6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40" w:type="dxa"/>
          </w:tcPr>
          <w:p w14:paraId="39A47B59" w14:textId="6C4725D1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33 (mRNA)</w:t>
            </w:r>
          </w:p>
        </w:tc>
        <w:tc>
          <w:tcPr>
            <w:tcW w:w="2970" w:type="dxa"/>
          </w:tcPr>
          <w:p w14:paraId="761CC5D8" w14:textId="77777777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GCGTCATTCCTCTGGAAACC</w:t>
            </w:r>
          </w:p>
        </w:tc>
        <w:tc>
          <w:tcPr>
            <w:tcW w:w="2970" w:type="dxa"/>
          </w:tcPr>
          <w:p w14:paraId="48DED85E" w14:textId="77777777" w:rsidR="001B197E" w:rsidRPr="00E0461E" w:rsidRDefault="001B197E" w:rsidP="001B197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0461E">
              <w:rPr>
                <w:rFonts w:ascii="Times New Roman" w:hAnsi="Times New Roman" w:cs="Times New Roman"/>
                <w:sz w:val="16"/>
                <w:szCs w:val="16"/>
              </w:rPr>
              <w:t>TGGTCACACGTGGTTTTGAA</w:t>
            </w:r>
          </w:p>
        </w:tc>
      </w:tr>
      <w:tr w:rsidR="001B197E" w:rsidRPr="00E0461E" w14:paraId="7A7AC001" w14:textId="77777777" w:rsidTr="001B197E">
        <w:trPr>
          <w:jc w:val="center"/>
        </w:trPr>
        <w:tc>
          <w:tcPr>
            <w:tcW w:w="445" w:type="dxa"/>
          </w:tcPr>
          <w:p w14:paraId="599A12EC" w14:textId="67FB9995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40" w:type="dxa"/>
          </w:tcPr>
          <w:p w14:paraId="06D4DAE7" w14:textId="0082B173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lca1 (mRNA)</w:t>
            </w:r>
          </w:p>
        </w:tc>
        <w:tc>
          <w:tcPr>
            <w:tcW w:w="2970" w:type="dxa"/>
          </w:tcPr>
          <w:p w14:paraId="2EDE8A5D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GCAGTGAGGTGTTCAGCA</w:t>
            </w:r>
          </w:p>
        </w:tc>
        <w:tc>
          <w:tcPr>
            <w:tcW w:w="2970" w:type="dxa"/>
          </w:tcPr>
          <w:p w14:paraId="2A6EDF56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TCCCGTTACTCTGTCGAT</w:t>
            </w:r>
          </w:p>
        </w:tc>
      </w:tr>
      <w:tr w:rsidR="001B197E" w:rsidRPr="00E0461E" w14:paraId="043B41BF" w14:textId="77777777" w:rsidTr="001B197E">
        <w:trPr>
          <w:jc w:val="center"/>
        </w:trPr>
        <w:tc>
          <w:tcPr>
            <w:tcW w:w="445" w:type="dxa"/>
          </w:tcPr>
          <w:p w14:paraId="5224D76E" w14:textId="3EB0ED0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40" w:type="dxa"/>
          </w:tcPr>
          <w:p w14:paraId="6A69748B" w14:textId="30DE3942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lc26a4 (mRNA)</w:t>
            </w:r>
          </w:p>
        </w:tc>
        <w:tc>
          <w:tcPr>
            <w:tcW w:w="2970" w:type="dxa"/>
          </w:tcPr>
          <w:p w14:paraId="6AA8F3AD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TGTAAAGACCCTCTTGATCTGA</w:t>
            </w:r>
          </w:p>
        </w:tc>
        <w:tc>
          <w:tcPr>
            <w:tcW w:w="2970" w:type="dxa"/>
          </w:tcPr>
          <w:p w14:paraId="6E99255D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CAAGTCTACGCATGG</w:t>
            </w:r>
          </w:p>
        </w:tc>
      </w:tr>
      <w:tr w:rsidR="001B197E" w:rsidRPr="00E0461E" w14:paraId="07C011C4" w14:textId="77777777" w:rsidTr="001B197E">
        <w:trPr>
          <w:jc w:val="center"/>
        </w:trPr>
        <w:tc>
          <w:tcPr>
            <w:tcW w:w="445" w:type="dxa"/>
          </w:tcPr>
          <w:p w14:paraId="7055F1A8" w14:textId="2B0C7A51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40" w:type="dxa"/>
          </w:tcPr>
          <w:p w14:paraId="2C24BFDB" w14:textId="58476075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gr2 (mRNA)</w:t>
            </w:r>
          </w:p>
        </w:tc>
        <w:tc>
          <w:tcPr>
            <w:tcW w:w="2970" w:type="dxa"/>
          </w:tcPr>
          <w:p w14:paraId="18E0F7EC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CCCAGATTTGCCATGGAG</w:t>
            </w:r>
          </w:p>
        </w:tc>
        <w:tc>
          <w:tcPr>
            <w:tcW w:w="2970" w:type="dxa"/>
          </w:tcPr>
          <w:p w14:paraId="0993D787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AGGTAGTTTGGGCCGAG</w:t>
            </w:r>
          </w:p>
        </w:tc>
      </w:tr>
      <w:tr w:rsidR="001B197E" w:rsidRPr="00E0461E" w14:paraId="58BF9ABB" w14:textId="77777777" w:rsidTr="001B197E">
        <w:trPr>
          <w:jc w:val="center"/>
        </w:trPr>
        <w:tc>
          <w:tcPr>
            <w:tcW w:w="445" w:type="dxa"/>
          </w:tcPr>
          <w:p w14:paraId="6E7636C3" w14:textId="2FF5E821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2340" w:type="dxa"/>
          </w:tcPr>
          <w:p w14:paraId="481FB746" w14:textId="454C58C9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ar11 (mRNA)</w:t>
            </w:r>
          </w:p>
        </w:tc>
        <w:tc>
          <w:tcPr>
            <w:tcW w:w="2970" w:type="dxa"/>
          </w:tcPr>
          <w:p w14:paraId="03C6C995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TGGGAAACATGGGTCTGG</w:t>
            </w:r>
          </w:p>
        </w:tc>
        <w:tc>
          <w:tcPr>
            <w:tcW w:w="2970" w:type="dxa"/>
          </w:tcPr>
          <w:p w14:paraId="7C3001BD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TGGATGTCAAACCACCG</w:t>
            </w:r>
          </w:p>
        </w:tc>
      </w:tr>
      <w:tr w:rsidR="001B197E" w:rsidRPr="00670B73" w14:paraId="37293481" w14:textId="77777777" w:rsidTr="001B197E">
        <w:trPr>
          <w:jc w:val="center"/>
        </w:trPr>
        <w:tc>
          <w:tcPr>
            <w:tcW w:w="445" w:type="dxa"/>
          </w:tcPr>
          <w:p w14:paraId="499FE780" w14:textId="5E9F7A8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2340" w:type="dxa"/>
          </w:tcPr>
          <w:p w14:paraId="1681051A" w14:textId="1CF6E4F3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hi3l4 (mRNA)</w:t>
            </w:r>
          </w:p>
        </w:tc>
        <w:tc>
          <w:tcPr>
            <w:tcW w:w="2970" w:type="dxa"/>
          </w:tcPr>
          <w:p w14:paraId="6EAD63A0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CTTTGAACCACATTCCAAGG</w:t>
            </w:r>
          </w:p>
        </w:tc>
        <w:tc>
          <w:tcPr>
            <w:tcW w:w="2970" w:type="dxa"/>
          </w:tcPr>
          <w:p w14:paraId="0CD3DF46" w14:textId="77777777" w:rsidR="001B197E" w:rsidRPr="00643995" w:rsidRDefault="001B197E" w:rsidP="001B197E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AGACTGAGACAGTTCAGGG</w:t>
            </w:r>
          </w:p>
        </w:tc>
      </w:tr>
      <w:tr w:rsidR="00643995" w:rsidRPr="00670B73" w14:paraId="30335585" w14:textId="77777777" w:rsidTr="001B197E">
        <w:trPr>
          <w:jc w:val="center"/>
        </w:trPr>
        <w:tc>
          <w:tcPr>
            <w:tcW w:w="445" w:type="dxa"/>
          </w:tcPr>
          <w:p w14:paraId="5795A865" w14:textId="6249E62E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2340" w:type="dxa"/>
          </w:tcPr>
          <w:p w14:paraId="236A0BA7" w14:textId="5E0A50CB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cln</w:t>
            </w:r>
            <w:proofErr w:type="spellEnd"/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(mRNA)</w:t>
            </w:r>
          </w:p>
        </w:tc>
        <w:tc>
          <w:tcPr>
            <w:tcW w:w="2970" w:type="dxa"/>
          </w:tcPr>
          <w:p w14:paraId="364DBACB" w14:textId="031CF14E" w:rsidR="00643995" w:rsidRPr="00643995" w:rsidRDefault="00643995" w:rsidP="00643995"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AAGTCAACACCTCTGGTGCC</w:t>
            </w:r>
          </w:p>
        </w:tc>
        <w:tc>
          <w:tcPr>
            <w:tcW w:w="2970" w:type="dxa"/>
          </w:tcPr>
          <w:p w14:paraId="5F03CF44" w14:textId="1532FE11" w:rsidR="00643995" w:rsidRPr="00643995" w:rsidRDefault="00643995" w:rsidP="00643995"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TACCATTGCTGCTGTACCGA</w:t>
            </w:r>
          </w:p>
        </w:tc>
      </w:tr>
      <w:tr w:rsidR="00643995" w:rsidRPr="00670B73" w14:paraId="36FE61B1" w14:textId="77777777" w:rsidTr="001B197E">
        <w:trPr>
          <w:jc w:val="center"/>
        </w:trPr>
        <w:tc>
          <w:tcPr>
            <w:tcW w:w="445" w:type="dxa"/>
          </w:tcPr>
          <w:p w14:paraId="784DD3F9" w14:textId="52C23037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2340" w:type="dxa"/>
          </w:tcPr>
          <w:p w14:paraId="5CC9DF3B" w14:textId="1D88B4D9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jp1 (mRNA)</w:t>
            </w:r>
          </w:p>
        </w:tc>
        <w:tc>
          <w:tcPr>
            <w:tcW w:w="2970" w:type="dxa"/>
          </w:tcPr>
          <w:p w14:paraId="4785CA4D" w14:textId="074031B0" w:rsidR="00643995" w:rsidRPr="00643995" w:rsidRDefault="00643995" w:rsidP="00643995"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GACGGTGGCGTGAGGAG</w:t>
            </w:r>
          </w:p>
        </w:tc>
        <w:tc>
          <w:tcPr>
            <w:tcW w:w="2970" w:type="dxa"/>
          </w:tcPr>
          <w:p w14:paraId="72AECD14" w14:textId="202A0BAA" w:rsidR="00643995" w:rsidRPr="00643995" w:rsidRDefault="00643995" w:rsidP="00643995">
            <w:pPr>
              <w:jc w:val="lef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CATTGCTGTGCTCTTAGCGG</w:t>
            </w:r>
          </w:p>
        </w:tc>
      </w:tr>
      <w:tr w:rsidR="00643995" w:rsidRPr="00670B73" w14:paraId="5B50205A" w14:textId="77777777" w:rsidTr="001B197E">
        <w:trPr>
          <w:jc w:val="center"/>
        </w:trPr>
        <w:tc>
          <w:tcPr>
            <w:tcW w:w="445" w:type="dxa"/>
          </w:tcPr>
          <w:p w14:paraId="62687C8A" w14:textId="3E888E09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340" w:type="dxa"/>
          </w:tcPr>
          <w:p w14:paraId="5D7EB6AA" w14:textId="21D863EF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tnnb1 (mRNA)</w:t>
            </w:r>
          </w:p>
        </w:tc>
        <w:tc>
          <w:tcPr>
            <w:tcW w:w="2970" w:type="dxa"/>
          </w:tcPr>
          <w:p w14:paraId="61327BA3" w14:textId="29F41E82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GAATGAAGGCGTGGCAACAT</w:t>
            </w:r>
          </w:p>
        </w:tc>
        <w:tc>
          <w:tcPr>
            <w:tcW w:w="2970" w:type="dxa"/>
          </w:tcPr>
          <w:p w14:paraId="68BDFAEC" w14:textId="091A8F31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TGGTCAGCTCGACTGAAAGC</w:t>
            </w:r>
          </w:p>
        </w:tc>
      </w:tr>
      <w:tr w:rsidR="00643995" w:rsidRPr="00670B73" w14:paraId="5F4A5393" w14:textId="77777777" w:rsidTr="001B197E">
        <w:trPr>
          <w:jc w:val="center"/>
        </w:trPr>
        <w:tc>
          <w:tcPr>
            <w:tcW w:w="445" w:type="dxa"/>
          </w:tcPr>
          <w:p w14:paraId="1FBC83DF" w14:textId="64DF1F9A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2340" w:type="dxa"/>
          </w:tcPr>
          <w:p w14:paraId="1E1BCED1" w14:textId="5EFCCC7F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4399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dh1 (mRNA)</w:t>
            </w:r>
          </w:p>
        </w:tc>
        <w:tc>
          <w:tcPr>
            <w:tcW w:w="2970" w:type="dxa"/>
          </w:tcPr>
          <w:p w14:paraId="2BD9E25F" w14:textId="24031D70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AACCCAAGCACGTATCAGGG</w:t>
            </w:r>
          </w:p>
        </w:tc>
        <w:tc>
          <w:tcPr>
            <w:tcW w:w="2970" w:type="dxa"/>
          </w:tcPr>
          <w:p w14:paraId="60CE2410" w14:textId="358350A2" w:rsidR="00643995" w:rsidRPr="00643995" w:rsidRDefault="00643995" w:rsidP="00643995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4399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16"/>
                <w:szCs w:val="16"/>
              </w:rPr>
              <w:t>GAGTGTTGGGGGCATCATCA</w:t>
            </w:r>
          </w:p>
        </w:tc>
      </w:tr>
    </w:tbl>
    <w:p w14:paraId="72280AE6" w14:textId="759DE111" w:rsidR="009C265F" w:rsidRDefault="009C265F">
      <w:pPr>
        <w:rPr>
          <w:rFonts w:ascii="Times New Roman" w:hAnsi="Times New Roman" w:cs="Times New Roman"/>
          <w:sz w:val="20"/>
          <w:szCs w:val="20"/>
        </w:rPr>
      </w:pPr>
    </w:p>
    <w:sectPr w:rsidR="009C2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4A551" w14:textId="77777777" w:rsidR="002C6748" w:rsidRDefault="002C6748" w:rsidP="00F158E5">
      <w:r>
        <w:separator/>
      </w:r>
    </w:p>
  </w:endnote>
  <w:endnote w:type="continuationSeparator" w:id="0">
    <w:p w14:paraId="784A6085" w14:textId="77777777" w:rsidR="002C6748" w:rsidRDefault="002C6748" w:rsidP="00F15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05C97" w14:textId="77777777" w:rsidR="002C6748" w:rsidRDefault="002C6748" w:rsidP="00F158E5">
      <w:r>
        <w:separator/>
      </w:r>
    </w:p>
  </w:footnote>
  <w:footnote w:type="continuationSeparator" w:id="0">
    <w:p w14:paraId="28548FE7" w14:textId="77777777" w:rsidR="002C6748" w:rsidRDefault="002C6748" w:rsidP="00F15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71"/>
    <w:rsid w:val="00031CCD"/>
    <w:rsid w:val="000433DC"/>
    <w:rsid w:val="00054ED1"/>
    <w:rsid w:val="000846D5"/>
    <w:rsid w:val="000B76C2"/>
    <w:rsid w:val="000D3BD0"/>
    <w:rsid w:val="00104198"/>
    <w:rsid w:val="00143958"/>
    <w:rsid w:val="00153D45"/>
    <w:rsid w:val="00174FBF"/>
    <w:rsid w:val="00184F73"/>
    <w:rsid w:val="00194E6D"/>
    <w:rsid w:val="001B197E"/>
    <w:rsid w:val="001B20FE"/>
    <w:rsid w:val="001C70BA"/>
    <w:rsid w:val="001E4358"/>
    <w:rsid w:val="00205DFC"/>
    <w:rsid w:val="00231089"/>
    <w:rsid w:val="0025523F"/>
    <w:rsid w:val="00286209"/>
    <w:rsid w:val="002C6748"/>
    <w:rsid w:val="002F4092"/>
    <w:rsid w:val="00307407"/>
    <w:rsid w:val="00317034"/>
    <w:rsid w:val="00412D72"/>
    <w:rsid w:val="00463E14"/>
    <w:rsid w:val="00467645"/>
    <w:rsid w:val="00477FDD"/>
    <w:rsid w:val="00495764"/>
    <w:rsid w:val="004A556C"/>
    <w:rsid w:val="005271A5"/>
    <w:rsid w:val="00542649"/>
    <w:rsid w:val="0058777F"/>
    <w:rsid w:val="005C03EF"/>
    <w:rsid w:val="005F7012"/>
    <w:rsid w:val="00643995"/>
    <w:rsid w:val="00646187"/>
    <w:rsid w:val="006636D0"/>
    <w:rsid w:val="00670B73"/>
    <w:rsid w:val="00674E33"/>
    <w:rsid w:val="006B3273"/>
    <w:rsid w:val="006C5404"/>
    <w:rsid w:val="006E568B"/>
    <w:rsid w:val="00701A0B"/>
    <w:rsid w:val="007303A4"/>
    <w:rsid w:val="00731A09"/>
    <w:rsid w:val="00774A68"/>
    <w:rsid w:val="00785E86"/>
    <w:rsid w:val="007A1F3F"/>
    <w:rsid w:val="007A2E8F"/>
    <w:rsid w:val="007D2130"/>
    <w:rsid w:val="007E204B"/>
    <w:rsid w:val="007E226D"/>
    <w:rsid w:val="008067E1"/>
    <w:rsid w:val="0086327F"/>
    <w:rsid w:val="008718EA"/>
    <w:rsid w:val="008D48D3"/>
    <w:rsid w:val="008D5C26"/>
    <w:rsid w:val="00943FF4"/>
    <w:rsid w:val="009A2B88"/>
    <w:rsid w:val="009B7BDD"/>
    <w:rsid w:val="009B7E6C"/>
    <w:rsid w:val="009C265F"/>
    <w:rsid w:val="00A24139"/>
    <w:rsid w:val="00A25D96"/>
    <w:rsid w:val="00A74B66"/>
    <w:rsid w:val="00A92971"/>
    <w:rsid w:val="00AB0932"/>
    <w:rsid w:val="00AD0551"/>
    <w:rsid w:val="00B26CE6"/>
    <w:rsid w:val="00B30D91"/>
    <w:rsid w:val="00B616C1"/>
    <w:rsid w:val="00B76B6E"/>
    <w:rsid w:val="00BA6C44"/>
    <w:rsid w:val="00BE3BB9"/>
    <w:rsid w:val="00BF2B0B"/>
    <w:rsid w:val="00C20755"/>
    <w:rsid w:val="00CA1414"/>
    <w:rsid w:val="00CA65D6"/>
    <w:rsid w:val="00CC0A13"/>
    <w:rsid w:val="00D12821"/>
    <w:rsid w:val="00D524EC"/>
    <w:rsid w:val="00E0461E"/>
    <w:rsid w:val="00E6347C"/>
    <w:rsid w:val="00E666CC"/>
    <w:rsid w:val="00E93811"/>
    <w:rsid w:val="00EC5171"/>
    <w:rsid w:val="00F158E5"/>
    <w:rsid w:val="00F174F6"/>
    <w:rsid w:val="00F2388A"/>
    <w:rsid w:val="00F42DF7"/>
    <w:rsid w:val="00F50E8B"/>
    <w:rsid w:val="00F77C40"/>
    <w:rsid w:val="00F827A3"/>
    <w:rsid w:val="00F955DF"/>
    <w:rsid w:val="00FE1D2F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8A99F"/>
  <w15:chartTrackingRefBased/>
  <w15:docId w15:val="{F6D8F932-5850-49F7-A003-8FE9F691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6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8E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58E5"/>
  </w:style>
  <w:style w:type="paragraph" w:styleId="Footer">
    <w:name w:val="footer"/>
    <w:basedOn w:val="Normal"/>
    <w:link w:val="FooterChar"/>
    <w:uiPriority w:val="99"/>
    <w:unhideWhenUsed/>
    <w:rsid w:val="00F158E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8E5"/>
  </w:style>
  <w:style w:type="table" w:styleId="TableGrid">
    <w:name w:val="Table Grid"/>
    <w:basedOn w:val="TableNormal"/>
    <w:uiPriority w:val="59"/>
    <w:unhideWhenUsed/>
    <w:rsid w:val="00AD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7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0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0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12"/>
    <w:rPr>
      <w:b/>
      <w:bCs/>
      <w:sz w:val="20"/>
      <w:szCs w:val="20"/>
    </w:rPr>
  </w:style>
  <w:style w:type="paragraph" w:styleId="NoSpacing">
    <w:name w:val="No Spacing"/>
    <w:uiPriority w:val="1"/>
    <w:qFormat/>
    <w:rsid w:val="006636D0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Mao</dc:creator>
  <cp:keywords/>
  <dc:description/>
  <cp:lastModifiedBy>Yun Mao</cp:lastModifiedBy>
  <cp:revision>5</cp:revision>
  <dcterms:created xsi:type="dcterms:W3CDTF">2022-07-27T01:54:00Z</dcterms:created>
  <dcterms:modified xsi:type="dcterms:W3CDTF">2022-12-27T03:14:00Z</dcterms:modified>
</cp:coreProperties>
</file>